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E52C" w14:textId="140813E4" w:rsidR="00736FAD" w:rsidRPr="009D6F76" w:rsidRDefault="00736FAD" w:rsidP="00736FAD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S2 Table</w:t>
      </w:r>
      <w:r w:rsidRPr="009D6F76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: Sociodemographic and clinical characteristics of Venezuelan adults included in total nationally representative population and follow-up with diabetes, at baseline</w:t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3780"/>
        <w:gridCol w:w="1440"/>
        <w:gridCol w:w="900"/>
        <w:gridCol w:w="990"/>
        <w:gridCol w:w="810"/>
        <w:gridCol w:w="1170"/>
      </w:tblGrid>
      <w:tr w:rsidR="00736FAD" w:rsidRPr="0061713A" w14:paraId="7C00CC36" w14:textId="77777777" w:rsidTr="00C77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</w:tcPr>
          <w:p w14:paraId="262D9AF5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340" w:type="dxa"/>
            <w:gridSpan w:val="2"/>
          </w:tcPr>
          <w:p w14:paraId="3E9E77E7" w14:textId="77777777" w:rsidR="00736FAD" w:rsidRPr="009D6F76" w:rsidRDefault="00736FAD" w:rsidP="00C777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Population excluded from Follow-up, at Baseline</w:t>
            </w:r>
          </w:p>
        </w:tc>
        <w:tc>
          <w:tcPr>
            <w:tcW w:w="1800" w:type="dxa"/>
            <w:gridSpan w:val="2"/>
          </w:tcPr>
          <w:p w14:paraId="606ABD05" w14:textId="77777777" w:rsidR="00736FAD" w:rsidRPr="009D6F76" w:rsidRDefault="00736FAD" w:rsidP="00C7778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Follow-up Population, at Baseline</w:t>
            </w: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79E25C6D" w14:textId="77777777" w:rsidR="00736FAD" w:rsidRPr="009D6F76" w:rsidRDefault="00736FAD" w:rsidP="00C77782">
            <w:pPr>
              <w:pStyle w:val="NoSpacing"/>
              <w:ind w:left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736FAD" w:rsidRPr="0061713A" w14:paraId="7D60FDBF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5A73551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</w:tcPr>
          <w:p w14:paraId="3AB54E7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n=365</w:t>
            </w:r>
          </w:p>
        </w:tc>
        <w:tc>
          <w:tcPr>
            <w:tcW w:w="900" w:type="dxa"/>
            <w:shd w:val="clear" w:color="auto" w:fill="auto"/>
          </w:tcPr>
          <w:p w14:paraId="588F6C70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990" w:type="dxa"/>
            <w:shd w:val="clear" w:color="auto" w:fill="auto"/>
          </w:tcPr>
          <w:p w14:paraId="113FFCA7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n=210</w:t>
            </w:r>
          </w:p>
        </w:tc>
        <w:tc>
          <w:tcPr>
            <w:tcW w:w="810" w:type="dxa"/>
            <w:shd w:val="clear" w:color="auto" w:fill="auto"/>
          </w:tcPr>
          <w:p w14:paraId="5ECC3EB9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%</w:t>
            </w:r>
          </w:p>
        </w:tc>
        <w:tc>
          <w:tcPr>
            <w:tcW w:w="1170" w:type="dxa"/>
            <w:shd w:val="clear" w:color="auto" w:fill="auto"/>
          </w:tcPr>
          <w:p w14:paraId="5C8F37EA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P-value</w:t>
            </w:r>
            <w:r w:rsidRPr="009D6F76">
              <w:rPr>
                <w:rFonts w:eastAsia="Calibri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736FAD" w:rsidRPr="0061713A" w14:paraId="083FBC96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CF37E41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Female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3F2C72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991164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0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3D0C76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4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13CA42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7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0431313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0.020</w:t>
            </w:r>
          </w:p>
        </w:tc>
      </w:tr>
      <w:tr w:rsidR="00736FAD" w:rsidRPr="0061713A" w14:paraId="4F5ED583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0328390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 xml:space="preserve">Age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CEDE035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4CBF5A99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64037779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740B3944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6DA0DD8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0.046</w:t>
            </w:r>
          </w:p>
        </w:tc>
      </w:tr>
      <w:tr w:rsidR="00736FAD" w:rsidRPr="0061713A" w14:paraId="455EFF0D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vAlign w:val="bottom"/>
          </w:tcPr>
          <w:p w14:paraId="0431E43A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&lt;4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90D2C30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64D9DE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0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070ED7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D104E0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7B4FD1D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25A357C2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vAlign w:val="bottom"/>
          </w:tcPr>
          <w:p w14:paraId="686B746E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40-4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D5E909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DD57D5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6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7F46BE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C9C1FE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123CE05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2D272324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vAlign w:val="bottom"/>
          </w:tcPr>
          <w:p w14:paraId="066A71F7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50-59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CA2C4F5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6AB5A2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7C6DE65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4E9AAB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7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903AA7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05ACC2BE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  <w:vAlign w:val="bottom"/>
          </w:tcPr>
          <w:p w14:paraId="517BDA0B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hAnsi="Times New Roman" w:cs="Times New Roman"/>
                <w:i w:val="0"/>
                <w:iCs w:val="0"/>
                <w:sz w:val="16"/>
                <w:szCs w:val="16"/>
              </w:rPr>
              <w:t>60+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768BA28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8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BA4210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49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F8515C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A0AB4A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56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1D7FA5D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0E2AB9EF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FB7975D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SES</w:t>
            </w: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136A84C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38E33976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0203325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14:paraId="6E56CCA8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auto"/>
            <w:vAlign w:val="center"/>
          </w:tcPr>
          <w:p w14:paraId="12F64E68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0.011</w:t>
            </w:r>
          </w:p>
        </w:tc>
      </w:tr>
      <w:tr w:rsidR="00736FAD" w:rsidRPr="0061713A" w14:paraId="3F611485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182BCA9C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 xml:space="preserve">High 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30892C5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7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AF3701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0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1F60F1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D6E7CC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876CAE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4D4C798B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A5D0CD5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>Medium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2EC20B0A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2E594B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7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248A35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D6E5AD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9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35F032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61DE4654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09DF9900" w14:textId="77777777" w:rsidR="00736FAD" w:rsidRPr="009D6F76" w:rsidRDefault="00736FAD" w:rsidP="00C77782">
            <w:pPr>
              <w:pStyle w:val="NoSpacing"/>
              <w:ind w:left="165"/>
              <w:jc w:val="left"/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i w:val="0"/>
                <w:iCs w:val="0"/>
                <w:sz w:val="16"/>
                <w:szCs w:val="16"/>
              </w:rPr>
              <w:t>Low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1FD3DC2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37347C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53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E5604D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2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AC28FD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1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0AD4289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736FAD" w:rsidRPr="0061713A" w14:paraId="040EFF0C" w14:textId="77777777" w:rsidTr="00C7778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273CE613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Urban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66532D68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32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01EC10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88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9F044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2131AFF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80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1FF8E9D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0.005</w:t>
            </w:r>
          </w:p>
        </w:tc>
      </w:tr>
      <w:tr w:rsidR="00736FAD" w:rsidRPr="0061713A" w14:paraId="13062E67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E5B12F3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Overweight BMI</w:t>
            </w: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6F2D8D5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6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753413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74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5BAECC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5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4D7F2F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74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14F4F4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1.000</w:t>
            </w:r>
          </w:p>
        </w:tc>
      </w:tr>
      <w:tr w:rsidR="00736FAD" w:rsidRPr="0061713A" w14:paraId="2A6A3B50" w14:textId="77777777" w:rsidTr="00C7778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6F2EDF43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Hypertension</w:t>
            </w: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437EFDE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3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0FA1275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5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4A2E141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A850C7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5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F2FDE26" w14:textId="77777777" w:rsidR="00736FAD" w:rsidRPr="009D6F76" w:rsidRDefault="00736FAD" w:rsidP="00C7778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eastAsia="Calibri" w:cs="Times New Roman"/>
                <w:sz w:val="16"/>
                <w:szCs w:val="16"/>
              </w:rPr>
              <w:t>0.942</w:t>
            </w:r>
          </w:p>
        </w:tc>
      </w:tr>
      <w:tr w:rsidR="00736FAD" w:rsidRPr="0061713A" w14:paraId="2C5E4E06" w14:textId="77777777" w:rsidTr="00C77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auto"/>
          </w:tcPr>
          <w:p w14:paraId="487227EE" w14:textId="77777777" w:rsidR="00736FAD" w:rsidRPr="009D6F76" w:rsidRDefault="00736FAD" w:rsidP="00C77782">
            <w:pPr>
              <w:pStyle w:val="NoSpacing"/>
              <w:jc w:val="left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</w:rPr>
              <w:t>High cholesterol</w:t>
            </w:r>
            <w:r w:rsidRPr="009D6F76">
              <w:rPr>
                <w:rFonts w:ascii="Times New Roman" w:eastAsia="Calibri" w:hAnsi="Times New Roman" w:cs="Times New Roman"/>
                <w:b/>
                <w:bCs/>
                <w:i w:val="0"/>
                <w:iCs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E72B452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21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7C85FA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60%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2CC001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CECDB1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73%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4B5C548" w14:textId="77777777" w:rsidR="00736FAD" w:rsidRPr="009D6F76" w:rsidRDefault="00736FAD" w:rsidP="00C77782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16"/>
                <w:szCs w:val="16"/>
              </w:rPr>
            </w:pPr>
            <w:r w:rsidRPr="009D6F76">
              <w:rPr>
                <w:rFonts w:cs="Times New Roman"/>
                <w:sz w:val="16"/>
                <w:szCs w:val="16"/>
              </w:rPr>
              <w:t>0.219</w:t>
            </w:r>
          </w:p>
        </w:tc>
      </w:tr>
    </w:tbl>
    <w:p w14:paraId="38E4011D" w14:textId="77777777" w:rsidR="00736FAD" w:rsidRPr="0061713A" w:rsidRDefault="00736FAD" w:rsidP="00736FAD">
      <w:pPr>
        <w:rPr>
          <w:rFonts w:ascii="Times New Roman" w:eastAsia="Times New Roman" w:hAnsi="Times New Roman" w:cs="Times New Roman"/>
          <w:vertAlign w:val="superscript"/>
          <w:lang w:val="en-GB"/>
        </w:rPr>
      </w:pPr>
    </w:p>
    <w:p w14:paraId="1E0B9393" w14:textId="77777777" w:rsidR="00736FAD" w:rsidRPr="009D6F76" w:rsidRDefault="00736FAD" w:rsidP="00736F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D6F7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9D6F76">
        <w:rPr>
          <w:rFonts w:ascii="Times New Roman" w:eastAsia="Times New Roman" w:hAnsi="Times New Roman" w:cs="Times New Roman"/>
          <w:sz w:val="20"/>
          <w:szCs w:val="20"/>
          <w:lang w:val="en-GB"/>
        </w:rPr>
        <w:t>This population only includes individuals who had diabetes during baseline measurements.</w:t>
      </w:r>
    </w:p>
    <w:p w14:paraId="3D29204E" w14:textId="77777777" w:rsidR="00736FAD" w:rsidRPr="009D6F76" w:rsidRDefault="00736FAD" w:rsidP="00736FA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D6F7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2 </w:t>
      </w:r>
      <w:r w:rsidRPr="009D6F76">
        <w:rPr>
          <w:rFonts w:ascii="Times New Roman" w:eastAsia="Times New Roman" w:hAnsi="Times New Roman" w:cs="Times New Roman"/>
          <w:sz w:val="20"/>
          <w:szCs w:val="20"/>
          <w:lang w:val="en-GB"/>
        </w:rPr>
        <w:t>P-values calculated using Chi-squared tests.</w:t>
      </w:r>
    </w:p>
    <w:p w14:paraId="6DC92920" w14:textId="77777777" w:rsidR="00736FAD" w:rsidRPr="009D6F76" w:rsidRDefault="00736FAD" w:rsidP="00736FA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  <w:r w:rsidRPr="009D6F7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 xml:space="preserve">3 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SES was calculated using a version of the Graffar Scale modified for Venezuela, which combines income, profession, educational level, and housing conditions into a composite score</w:t>
      </w:r>
      <w:r w:rsidRPr="009D6F76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</w:p>
    <w:p w14:paraId="593B93D4" w14:textId="77777777" w:rsidR="00736FAD" w:rsidRPr="009D6F76" w:rsidRDefault="00736FAD" w:rsidP="00736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D6F76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BMI was defined as weight (measured in kilograms) divided by height (measured in meters) squared and classified as overweight/obese (≥25.0 kg/m</w:t>
      </w:r>
      <w:r w:rsidRPr="009D6F7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) or underweight/normal weight (&lt;25.0 kg/m</w:t>
      </w:r>
      <w:r w:rsidRPr="009D6F7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).</w:t>
      </w:r>
    </w:p>
    <w:p w14:paraId="5DA318BC" w14:textId="77777777" w:rsidR="00736FAD" w:rsidRPr="009D6F76" w:rsidRDefault="00736FAD" w:rsidP="00736FAD">
      <w:pPr>
        <w:tabs>
          <w:tab w:val="left" w:pos="13230"/>
        </w:tabs>
        <w:spacing w:after="0" w:line="240" w:lineRule="auto"/>
        <w:ind w:right="-172"/>
        <w:rPr>
          <w:rFonts w:ascii="Times New Roman" w:hAnsi="Times New Roman" w:cs="Times New Roman"/>
          <w:sz w:val="20"/>
          <w:szCs w:val="20"/>
          <w:lang w:val="en-GB"/>
        </w:rPr>
      </w:pPr>
      <w:r w:rsidRPr="009D6F7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Hypertension was defined as having a systolic blood pressure ≥140 mm Hg, diastolic blood pressure ≥90 mm Hg, or self-report of antihypertensive medication use.</w:t>
      </w:r>
    </w:p>
    <w:p w14:paraId="54F8D3A4" w14:textId="77777777" w:rsidR="00736FAD" w:rsidRPr="009D6F76" w:rsidRDefault="00736FAD" w:rsidP="00736FAD">
      <w:pPr>
        <w:tabs>
          <w:tab w:val="left" w:pos="13230"/>
        </w:tabs>
        <w:spacing w:after="0" w:line="240" w:lineRule="auto"/>
        <w:ind w:right="-172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9D6F7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9D6F76">
        <w:rPr>
          <w:rFonts w:ascii="Times New Roman" w:hAnsi="Times New Roman" w:cs="Times New Roman"/>
          <w:sz w:val="20"/>
          <w:szCs w:val="20"/>
          <w:lang w:val="en-GB"/>
        </w:rPr>
        <w:t>High LDL cholesterol (&gt;100 mg/dL)</w:t>
      </w:r>
    </w:p>
    <w:p w14:paraId="68DC1145" w14:textId="77777777" w:rsidR="00736FAD" w:rsidRPr="0061713A" w:rsidRDefault="00736FAD" w:rsidP="00736FAD">
      <w:pPr>
        <w:rPr>
          <w:rFonts w:ascii="Times New Roman" w:hAnsi="Times New Roman" w:cs="Times New Roman"/>
          <w:lang w:val="en-GB"/>
        </w:rPr>
      </w:pPr>
    </w:p>
    <w:p w14:paraId="5D8F63F9" w14:textId="77777777" w:rsidR="00736FAD" w:rsidRDefault="00736FAD" w:rsidP="00736FAD"/>
    <w:p w14:paraId="389BCC9E" w14:textId="77777777" w:rsidR="00A74B2F" w:rsidRPr="00736FAD" w:rsidRDefault="00A74B2F">
      <w:pPr>
        <w:rPr>
          <w:lang w:val="en-GB"/>
        </w:rPr>
      </w:pPr>
    </w:p>
    <w:sectPr w:rsidR="00A74B2F" w:rsidRPr="0073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FAD"/>
    <w:rsid w:val="00736FAD"/>
    <w:rsid w:val="00A74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23B52"/>
  <w15:chartTrackingRefBased/>
  <w15:docId w15:val="{15171199-775A-4F46-B62B-F89E48FD2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FAD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36FAD"/>
    <w:pPr>
      <w:spacing w:after="0" w:line="240" w:lineRule="auto"/>
    </w:pPr>
    <w:rPr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36FAD"/>
    <w:rPr>
      <w:lang w:val="en-US" w:eastAsia="en-US"/>
    </w:rPr>
  </w:style>
  <w:style w:type="table" w:styleId="PlainTable5">
    <w:name w:val="Plain Table 5"/>
    <w:basedOn w:val="TableNormal"/>
    <w:uiPriority w:val="45"/>
    <w:rsid w:val="00736FAD"/>
    <w:pPr>
      <w:spacing w:after="0" w:line="240" w:lineRule="auto"/>
    </w:pPr>
    <w:rPr>
      <w:rFonts w:ascii="Times New Roman" w:eastAsiaTheme="minorHAnsi" w:hAnsi="Times New Roman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>University of Edinburgh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Jaacks</dc:creator>
  <cp:keywords/>
  <dc:description/>
  <cp:lastModifiedBy>Lindsay Jaacks</cp:lastModifiedBy>
  <cp:revision>1</cp:revision>
  <dcterms:created xsi:type="dcterms:W3CDTF">2023-12-21T13:32:00Z</dcterms:created>
  <dcterms:modified xsi:type="dcterms:W3CDTF">2023-12-21T13:32:00Z</dcterms:modified>
</cp:coreProperties>
</file>